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0D5C93" w14:textId="77777777" w:rsidR="003C6671" w:rsidRDefault="003C6671" w:rsidP="003C6671">
      <w:pPr>
        <w:suppressAutoHyphens/>
        <w:rPr>
          <w:lang w:val="en-GB"/>
        </w:rPr>
      </w:pPr>
    </w:p>
    <w:p w14:paraId="1AA53BB6" w14:textId="77777777" w:rsidR="003C6671" w:rsidRDefault="003C6671" w:rsidP="003C6671">
      <w:pPr>
        <w:suppressAutoHyphens/>
        <w:rPr>
          <w:b/>
          <w:lang w:val="en-GB"/>
        </w:rPr>
      </w:pPr>
      <w:r>
        <w:rPr>
          <w:b/>
          <w:lang w:val="en-GB"/>
        </w:rPr>
        <w:t>Supplementary Figure</w:t>
      </w:r>
    </w:p>
    <w:p w14:paraId="4FF07375" w14:textId="77777777" w:rsidR="003C6671" w:rsidRPr="007C625C" w:rsidRDefault="003C6671" w:rsidP="003C6671">
      <w:pPr>
        <w:suppressAutoHyphens/>
        <w:rPr>
          <w:sz w:val="20"/>
          <w:szCs w:val="20"/>
          <w:lang w:val="en-GB"/>
        </w:rPr>
        <w:sectPr w:rsidR="003C6671" w:rsidRPr="007C625C" w:rsidSect="00D51AF1">
          <w:pgSz w:w="16838" w:h="11906" w:orient="landscape"/>
          <w:pgMar w:top="1417" w:right="1417" w:bottom="1417" w:left="1134" w:header="708" w:footer="708" w:gutter="0"/>
          <w:cols w:space="720"/>
          <w:formProt w:val="0"/>
          <w:docGrid w:linePitch="360"/>
        </w:sectPr>
      </w:pPr>
      <w:r>
        <w:rPr>
          <w:noProof/>
          <w:lang w:val="en-IN" w:eastAsia="en-IN"/>
        </w:rPr>
        <w:drawing>
          <wp:inline distT="0" distB="0" distL="0" distR="0" wp14:anchorId="23086D4C" wp14:editId="1555B4CF">
            <wp:extent cx="8827575" cy="5048480"/>
            <wp:effectExtent l="0" t="0" r="12065" b="6350"/>
            <wp:docPr id="2" name="Bild 2" descr="Figure%20final/Supp%20figur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ure%20final/Supp%20figure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28793" cy="50491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C625C">
        <w:rPr>
          <w:lang w:val="en-US"/>
        </w:rPr>
        <w:t xml:space="preserve"> </w:t>
      </w:r>
      <w:r w:rsidRPr="007C625C">
        <w:rPr>
          <w:sz w:val="20"/>
          <w:szCs w:val="20"/>
          <w:lang w:val="en-GB"/>
        </w:rPr>
        <w:t xml:space="preserve">WML: White matter lesion, JCL: </w:t>
      </w:r>
      <w:proofErr w:type="spellStart"/>
      <w:r w:rsidRPr="007C625C">
        <w:rPr>
          <w:sz w:val="20"/>
          <w:szCs w:val="20"/>
          <w:lang w:val="en-GB"/>
        </w:rPr>
        <w:t>juxtacortical</w:t>
      </w:r>
      <w:proofErr w:type="spellEnd"/>
      <w:r w:rsidRPr="007C625C">
        <w:rPr>
          <w:sz w:val="20"/>
          <w:szCs w:val="20"/>
          <w:lang w:val="en-GB"/>
        </w:rPr>
        <w:t xml:space="preserve"> lesion, LCL </w:t>
      </w:r>
      <w:proofErr w:type="spellStart"/>
      <w:r w:rsidRPr="007C625C">
        <w:rPr>
          <w:sz w:val="20"/>
          <w:szCs w:val="20"/>
          <w:lang w:val="en-GB"/>
        </w:rPr>
        <w:t>leucocortical</w:t>
      </w:r>
      <w:proofErr w:type="spellEnd"/>
      <w:r w:rsidRPr="007C625C">
        <w:rPr>
          <w:sz w:val="20"/>
          <w:szCs w:val="20"/>
          <w:lang w:val="en-GB"/>
        </w:rPr>
        <w:t xml:space="preserve"> lesion, average difference (thick red/green/blue) and the limits of agreement are indicated by dashed lines (red/green/blue), 95%CI for the estimates were not plotted in order to maintain readability. </w:t>
      </w:r>
    </w:p>
    <w:p w14:paraId="568A2E23" w14:textId="77777777" w:rsidR="003C6671" w:rsidRDefault="003C6671" w:rsidP="003C6671">
      <w:pPr>
        <w:suppressAutoHyphens/>
        <w:rPr>
          <w:lang w:val="en-GB"/>
        </w:rPr>
      </w:pPr>
    </w:p>
    <w:p w14:paraId="0E18DE5E" w14:textId="77777777" w:rsidR="003C6671" w:rsidRPr="003B2809" w:rsidRDefault="003C6671" w:rsidP="003C6671">
      <w:pPr>
        <w:suppressAutoHyphens/>
        <w:rPr>
          <w:b/>
          <w:lang w:val="en-GB"/>
        </w:rPr>
      </w:pPr>
      <w:r w:rsidRPr="003B2809">
        <w:rPr>
          <w:b/>
          <w:lang w:val="en-GB"/>
        </w:rPr>
        <w:t>Supplementary Table 1</w:t>
      </w:r>
    </w:p>
    <w:p w14:paraId="6B1773F8" w14:textId="77777777" w:rsidR="003C6671" w:rsidRDefault="003C6671" w:rsidP="003C6671">
      <w:pPr>
        <w:suppressAutoHyphens/>
        <w:rPr>
          <w:lang w:val="en-GB"/>
        </w:rPr>
      </w:pPr>
    </w:p>
    <w:tbl>
      <w:tblPr>
        <w:tblW w:w="65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2"/>
        <w:gridCol w:w="1210"/>
        <w:gridCol w:w="1210"/>
        <w:gridCol w:w="1210"/>
        <w:gridCol w:w="1148"/>
      </w:tblGrid>
      <w:tr w:rsidR="003C6671" w14:paraId="1CF84F29" w14:textId="77777777" w:rsidTr="00B94F42">
        <w:trPr>
          <w:trHeight w:val="320"/>
        </w:trPr>
        <w:tc>
          <w:tcPr>
            <w:tcW w:w="65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8D74B" w14:textId="77777777" w:rsidR="003C6671" w:rsidRDefault="003C6671" w:rsidP="00B94F42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intra-rater ICC</w:t>
            </w:r>
          </w:p>
        </w:tc>
      </w:tr>
      <w:tr w:rsidR="003C6671" w14:paraId="10A1EBA3" w14:textId="77777777" w:rsidTr="00B94F42">
        <w:trPr>
          <w:trHeight w:val="340"/>
        </w:trPr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1958F" w14:textId="77777777" w:rsidR="003C6671" w:rsidRDefault="003C6671" w:rsidP="00B94F4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equence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37B98" w14:textId="77777777" w:rsidR="003C6671" w:rsidRDefault="003C6671" w:rsidP="00B94F4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ICC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95EBF" w14:textId="77777777" w:rsidR="003C6671" w:rsidRDefault="003C6671" w:rsidP="00B94F4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lower CI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487C7" w14:textId="77777777" w:rsidR="003C6671" w:rsidRDefault="003C6671" w:rsidP="00B94F4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upper CI 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98E39" w14:textId="77777777" w:rsidR="003C6671" w:rsidRDefault="003C6671" w:rsidP="00B94F4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-value</w:t>
            </w:r>
          </w:p>
        </w:tc>
      </w:tr>
      <w:tr w:rsidR="003C6671" w14:paraId="63174B12" w14:textId="77777777" w:rsidTr="00B94F42">
        <w:trPr>
          <w:trHeight w:val="320"/>
        </w:trPr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99845" w14:textId="77777777" w:rsidR="003C6671" w:rsidRDefault="003C6671" w:rsidP="00B94F4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LAIR_WML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3508D" w14:textId="77777777" w:rsidR="003C6671" w:rsidRDefault="003C6671" w:rsidP="00B94F42">
            <w:pPr>
              <w:ind w:firstLineChars="100" w:firstLine="24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,93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627FC" w14:textId="77777777" w:rsidR="003C6671" w:rsidRDefault="003C6671" w:rsidP="00B94F42">
            <w:pPr>
              <w:ind w:firstLineChars="100" w:firstLine="24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,799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8C4A3" w14:textId="77777777" w:rsidR="003C6671" w:rsidRDefault="003C6671" w:rsidP="00B94F42">
            <w:pPr>
              <w:ind w:firstLineChars="100" w:firstLine="24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,979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C961A" w14:textId="77777777" w:rsidR="003C6671" w:rsidRDefault="003C6671" w:rsidP="00B94F4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,22E-07</w:t>
            </w:r>
          </w:p>
        </w:tc>
      </w:tr>
      <w:tr w:rsidR="003C6671" w14:paraId="34BA70CC" w14:textId="77777777" w:rsidTr="00B94F42">
        <w:trPr>
          <w:trHeight w:val="320"/>
        </w:trPr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7D366" w14:textId="77777777" w:rsidR="003C6671" w:rsidRDefault="003C6671" w:rsidP="00B94F4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LAIR_JCL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5AC13" w14:textId="77777777" w:rsidR="003C6671" w:rsidRDefault="003C6671" w:rsidP="00B94F42">
            <w:pPr>
              <w:ind w:firstLineChars="100" w:firstLine="24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,78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71B56" w14:textId="77777777" w:rsidR="003C6671" w:rsidRDefault="003C6671" w:rsidP="00B94F42">
            <w:pPr>
              <w:ind w:firstLineChars="100" w:firstLine="24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,426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08231" w14:textId="77777777" w:rsidR="003C6671" w:rsidRDefault="003C6671" w:rsidP="00B94F42">
            <w:pPr>
              <w:ind w:firstLineChars="100" w:firstLine="24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,928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F645F" w14:textId="77777777" w:rsidR="003C6671" w:rsidRDefault="003C6671" w:rsidP="00B94F4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,84E-04</w:t>
            </w:r>
          </w:p>
        </w:tc>
      </w:tr>
      <w:tr w:rsidR="003C6671" w14:paraId="1D7D2844" w14:textId="77777777" w:rsidTr="00B94F42">
        <w:trPr>
          <w:trHeight w:val="320"/>
        </w:trPr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6053E" w14:textId="77777777" w:rsidR="003C6671" w:rsidRDefault="003C6671" w:rsidP="00B94F4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LAIR_LCL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41224" w14:textId="77777777" w:rsidR="003C6671" w:rsidRDefault="003C6671" w:rsidP="00B94F42">
            <w:pPr>
              <w:ind w:firstLineChars="100" w:firstLine="24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,80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890DE" w14:textId="77777777" w:rsidR="003C6671" w:rsidRDefault="003C6671" w:rsidP="00B94F42">
            <w:pPr>
              <w:ind w:firstLineChars="100" w:firstLine="24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,477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A91C7" w14:textId="77777777" w:rsidR="003C6671" w:rsidRDefault="003C6671" w:rsidP="00B94F42">
            <w:pPr>
              <w:ind w:firstLineChars="100" w:firstLine="24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,936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76651" w14:textId="77777777" w:rsidR="003C6671" w:rsidRDefault="003C6671" w:rsidP="00B94F4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,56E-04</w:t>
            </w:r>
          </w:p>
        </w:tc>
      </w:tr>
      <w:tr w:rsidR="003C6671" w14:paraId="51AF638C" w14:textId="77777777" w:rsidTr="00B94F42">
        <w:trPr>
          <w:trHeight w:val="320"/>
        </w:trPr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E6F79" w14:textId="77777777" w:rsidR="003C6671" w:rsidRDefault="003C6671" w:rsidP="00B94F4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LAIR2_WML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76CB1" w14:textId="77777777" w:rsidR="003C6671" w:rsidRDefault="003C6671" w:rsidP="00B94F42">
            <w:pPr>
              <w:ind w:firstLineChars="100" w:firstLine="24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,90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1A62E" w14:textId="77777777" w:rsidR="003C6671" w:rsidRDefault="003C6671" w:rsidP="00B94F42">
            <w:pPr>
              <w:ind w:firstLineChars="100" w:firstLine="24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,726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1116B" w14:textId="77777777" w:rsidR="003C6671" w:rsidRDefault="003C6671" w:rsidP="00B94F42">
            <w:pPr>
              <w:ind w:firstLineChars="100" w:firstLine="24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,97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6267C" w14:textId="77777777" w:rsidR="003C6671" w:rsidRDefault="003C6671" w:rsidP="00B94F4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,66E-06</w:t>
            </w:r>
          </w:p>
        </w:tc>
      </w:tr>
      <w:tr w:rsidR="003C6671" w14:paraId="232ABA1E" w14:textId="77777777" w:rsidTr="00B94F42">
        <w:trPr>
          <w:trHeight w:val="320"/>
        </w:trPr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ADF67" w14:textId="77777777" w:rsidR="003C6671" w:rsidRDefault="003C6671" w:rsidP="00B94F4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LAIR2_JCL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961AF" w14:textId="77777777" w:rsidR="003C6671" w:rsidRDefault="003C6671" w:rsidP="00B94F42">
            <w:pPr>
              <w:ind w:firstLineChars="100" w:firstLine="24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,88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56CA9" w14:textId="77777777" w:rsidR="003C6671" w:rsidRDefault="003C6671" w:rsidP="00B94F42">
            <w:pPr>
              <w:ind w:firstLineChars="100" w:firstLine="24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,658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6736E" w14:textId="77777777" w:rsidR="003C6671" w:rsidRDefault="003C6671" w:rsidP="00B94F42">
            <w:pPr>
              <w:ind w:firstLineChars="100" w:firstLine="24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,96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6E2E2" w14:textId="77777777" w:rsidR="003C6671" w:rsidRDefault="003C6671" w:rsidP="00B94F4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,52E-05</w:t>
            </w:r>
          </w:p>
        </w:tc>
      </w:tr>
      <w:tr w:rsidR="003C6671" w14:paraId="7C907B71" w14:textId="77777777" w:rsidTr="00B94F42">
        <w:trPr>
          <w:trHeight w:val="320"/>
        </w:trPr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2C559" w14:textId="77777777" w:rsidR="003C6671" w:rsidRDefault="003C6671" w:rsidP="00B94F4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LAIR2_LCL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9C6DD" w14:textId="77777777" w:rsidR="003C6671" w:rsidRDefault="003C6671" w:rsidP="00B94F42">
            <w:pPr>
              <w:ind w:firstLineChars="100" w:firstLine="24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,86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EFCD4" w14:textId="77777777" w:rsidR="003C6671" w:rsidRDefault="003C6671" w:rsidP="00B94F42">
            <w:pPr>
              <w:ind w:firstLineChars="100" w:firstLine="24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,611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62443" w14:textId="77777777" w:rsidR="003C6671" w:rsidRDefault="003C6671" w:rsidP="00B94F42">
            <w:pPr>
              <w:ind w:firstLineChars="100" w:firstLine="24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,956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9F09C" w14:textId="77777777" w:rsidR="003C6671" w:rsidRDefault="003C6671" w:rsidP="00B94F4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,59E-05</w:t>
            </w:r>
          </w:p>
        </w:tc>
      </w:tr>
      <w:tr w:rsidR="003C6671" w14:paraId="0EDB61D2" w14:textId="77777777" w:rsidTr="00B94F42">
        <w:trPr>
          <w:trHeight w:val="320"/>
        </w:trPr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C9809" w14:textId="77777777" w:rsidR="003C6671" w:rsidRDefault="003C6671" w:rsidP="00B94F4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2_WML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16005" w14:textId="77777777" w:rsidR="003C6671" w:rsidRDefault="003C6671" w:rsidP="00B94F42">
            <w:pPr>
              <w:ind w:firstLineChars="100" w:firstLine="24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,87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D75FB" w14:textId="77777777" w:rsidR="003C6671" w:rsidRDefault="003C6671" w:rsidP="00B94F42">
            <w:pPr>
              <w:ind w:firstLineChars="100" w:firstLine="24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,648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41A0B" w14:textId="77777777" w:rsidR="003C6671" w:rsidRDefault="003C6671" w:rsidP="00B94F42">
            <w:pPr>
              <w:ind w:firstLineChars="100" w:firstLine="24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,96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7D536" w14:textId="77777777" w:rsidR="003C6671" w:rsidRDefault="003C6671" w:rsidP="00B94F4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,85E-05</w:t>
            </w:r>
          </w:p>
        </w:tc>
      </w:tr>
      <w:tr w:rsidR="003C6671" w14:paraId="74A40555" w14:textId="77777777" w:rsidTr="00B94F42">
        <w:trPr>
          <w:trHeight w:val="320"/>
        </w:trPr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469AB" w14:textId="77777777" w:rsidR="003C6671" w:rsidRDefault="003C6671" w:rsidP="00B94F4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2_JCL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67754" w14:textId="77777777" w:rsidR="003C6671" w:rsidRDefault="003C6671" w:rsidP="00B94F42">
            <w:pPr>
              <w:ind w:firstLineChars="100" w:firstLine="24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,57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C7975" w14:textId="77777777" w:rsidR="003C6671" w:rsidRDefault="003C6671" w:rsidP="00B94F42">
            <w:pPr>
              <w:ind w:firstLineChars="100" w:firstLine="24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,057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C29DC" w14:textId="77777777" w:rsidR="003C6671" w:rsidRDefault="003C6671" w:rsidP="00B94F42">
            <w:pPr>
              <w:ind w:firstLineChars="100" w:firstLine="24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,847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ECB24" w14:textId="77777777" w:rsidR="003C6671" w:rsidRDefault="003C6671" w:rsidP="00B94F4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,63E-02</w:t>
            </w:r>
          </w:p>
        </w:tc>
      </w:tr>
      <w:tr w:rsidR="003C6671" w14:paraId="1CE3EADC" w14:textId="77777777" w:rsidTr="00B94F42">
        <w:trPr>
          <w:trHeight w:val="320"/>
        </w:trPr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D853D" w14:textId="77777777" w:rsidR="003C6671" w:rsidRDefault="003C6671" w:rsidP="00B94F4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2_LCL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D5CA3" w14:textId="77777777" w:rsidR="003C6671" w:rsidRDefault="003C6671" w:rsidP="00B94F42">
            <w:pPr>
              <w:ind w:firstLineChars="100" w:firstLine="24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,78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7AD22" w14:textId="77777777" w:rsidR="003C6671" w:rsidRDefault="003C6671" w:rsidP="00B94F42">
            <w:pPr>
              <w:ind w:firstLineChars="100" w:firstLine="24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,435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9DBFA" w14:textId="77777777" w:rsidR="003C6671" w:rsidRDefault="003C6671" w:rsidP="00B94F42">
            <w:pPr>
              <w:ind w:firstLineChars="100" w:firstLine="24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,929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8CB82" w14:textId="77777777" w:rsidR="003C6671" w:rsidRDefault="003C6671" w:rsidP="00B94F4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,33E-04</w:t>
            </w:r>
          </w:p>
        </w:tc>
      </w:tr>
      <w:tr w:rsidR="003C6671" w14:paraId="5BF34928" w14:textId="77777777" w:rsidTr="00B94F42">
        <w:trPr>
          <w:trHeight w:val="32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5A8F9" w14:textId="77777777" w:rsidR="003C6671" w:rsidRDefault="003C6671" w:rsidP="00B94F42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5B5B" w14:textId="77777777" w:rsidR="003C6671" w:rsidRDefault="003C6671" w:rsidP="00B94F42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987C" w14:textId="77777777" w:rsidR="003C6671" w:rsidRDefault="003C6671" w:rsidP="00B94F42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FB280" w14:textId="77777777" w:rsidR="003C6671" w:rsidRDefault="003C6671" w:rsidP="00B94F42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B017" w14:textId="77777777" w:rsidR="003C6671" w:rsidRDefault="003C6671" w:rsidP="00B94F42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3C6671" w14:paraId="04234938" w14:textId="77777777" w:rsidTr="00B94F42">
        <w:trPr>
          <w:trHeight w:val="320"/>
        </w:trPr>
        <w:tc>
          <w:tcPr>
            <w:tcW w:w="65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6577" w14:textId="77777777" w:rsidR="003C6671" w:rsidRDefault="003C6671" w:rsidP="00B94F42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inter-rater ICC</w:t>
            </w:r>
          </w:p>
        </w:tc>
      </w:tr>
      <w:tr w:rsidR="003C6671" w14:paraId="6EF71AE4" w14:textId="77777777" w:rsidTr="00B94F42">
        <w:trPr>
          <w:trHeight w:val="340"/>
        </w:trPr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CABA7" w14:textId="77777777" w:rsidR="003C6671" w:rsidRDefault="003C6671" w:rsidP="00B94F4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equence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21C5A" w14:textId="77777777" w:rsidR="003C6671" w:rsidRDefault="003C6671" w:rsidP="00B94F4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ICC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69E1C" w14:textId="77777777" w:rsidR="003C6671" w:rsidRDefault="003C6671" w:rsidP="00B94F4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lower CI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C63DA" w14:textId="77777777" w:rsidR="003C6671" w:rsidRDefault="003C6671" w:rsidP="00B94F4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upper CI 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F6734" w14:textId="77777777" w:rsidR="003C6671" w:rsidRDefault="003C6671" w:rsidP="00B94F4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-value</w:t>
            </w:r>
          </w:p>
        </w:tc>
      </w:tr>
      <w:tr w:rsidR="003C6671" w14:paraId="752403AB" w14:textId="77777777" w:rsidTr="00B94F42">
        <w:trPr>
          <w:trHeight w:val="320"/>
        </w:trPr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F9757" w14:textId="77777777" w:rsidR="003C6671" w:rsidRDefault="003C6671" w:rsidP="00B94F4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LAIR_WML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D977B" w14:textId="77777777" w:rsidR="003C6671" w:rsidRDefault="003C6671" w:rsidP="00B94F4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,93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93056" w14:textId="77777777" w:rsidR="003C6671" w:rsidRDefault="003C6671" w:rsidP="00B94F4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,79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02763" w14:textId="77777777" w:rsidR="003C6671" w:rsidRDefault="003C6671" w:rsidP="00B94F4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,979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3DA21" w14:textId="77777777" w:rsidR="003C6671" w:rsidRDefault="003C6671" w:rsidP="00B94F4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,86E-07</w:t>
            </w:r>
          </w:p>
        </w:tc>
      </w:tr>
      <w:tr w:rsidR="003C6671" w14:paraId="604B18B5" w14:textId="77777777" w:rsidTr="00B94F42">
        <w:trPr>
          <w:trHeight w:val="320"/>
        </w:trPr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DB59B" w14:textId="77777777" w:rsidR="003C6671" w:rsidRDefault="003C6671" w:rsidP="00B94F4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LAIR_JCL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C9FCE" w14:textId="77777777" w:rsidR="003C6671" w:rsidRDefault="003C6671" w:rsidP="00B94F4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,77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B408F" w14:textId="77777777" w:rsidR="003C6671" w:rsidRDefault="003C6671" w:rsidP="00B94F4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,40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88A8E" w14:textId="77777777" w:rsidR="003C6671" w:rsidRDefault="003C6671" w:rsidP="00B94F4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,92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846A6" w14:textId="77777777" w:rsidR="003C6671" w:rsidRDefault="003C6671" w:rsidP="00B94F4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,29E-04</w:t>
            </w:r>
          </w:p>
        </w:tc>
      </w:tr>
      <w:tr w:rsidR="003C6671" w14:paraId="704E640A" w14:textId="77777777" w:rsidTr="00B94F42">
        <w:trPr>
          <w:trHeight w:val="320"/>
        </w:trPr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FBFC1" w14:textId="77777777" w:rsidR="003C6671" w:rsidRDefault="003C6671" w:rsidP="00B94F4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LAIR_LCL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C2D72" w14:textId="77777777" w:rsidR="003C6671" w:rsidRDefault="003C6671" w:rsidP="00B94F4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,84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8628E" w14:textId="77777777" w:rsidR="003C6671" w:rsidRDefault="003C6671" w:rsidP="00B94F4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,56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9A9E5" w14:textId="77777777" w:rsidR="003C6671" w:rsidRDefault="003C6671" w:rsidP="00B94F4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,95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77489" w14:textId="77777777" w:rsidR="003C6671" w:rsidRDefault="003C6671" w:rsidP="00B94F4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,04E-05</w:t>
            </w:r>
          </w:p>
        </w:tc>
      </w:tr>
      <w:tr w:rsidR="003C6671" w14:paraId="530A3E05" w14:textId="77777777" w:rsidTr="00B94F42">
        <w:trPr>
          <w:trHeight w:val="320"/>
        </w:trPr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0BD49" w14:textId="77777777" w:rsidR="003C6671" w:rsidRDefault="003C6671" w:rsidP="00B94F4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LAIR2_WML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A517E" w14:textId="77777777" w:rsidR="003C6671" w:rsidRDefault="003C6671" w:rsidP="00B94F4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,91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51C8D" w14:textId="77777777" w:rsidR="003C6671" w:rsidRDefault="003C6671" w:rsidP="00B94F4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,73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51587" w14:textId="77777777" w:rsidR="003C6671" w:rsidRDefault="003C6671" w:rsidP="00B94F4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,97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7C0BF" w14:textId="77777777" w:rsidR="003C6671" w:rsidRDefault="003C6671" w:rsidP="00B94F4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,09E-06</w:t>
            </w:r>
          </w:p>
        </w:tc>
      </w:tr>
      <w:tr w:rsidR="003C6671" w14:paraId="4EA3C8CB" w14:textId="77777777" w:rsidTr="00B94F42">
        <w:trPr>
          <w:trHeight w:val="320"/>
        </w:trPr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A2F77" w14:textId="77777777" w:rsidR="003C6671" w:rsidRDefault="003C6671" w:rsidP="00B94F4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LAIR2_JCL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BC669" w14:textId="77777777" w:rsidR="003C6671" w:rsidRDefault="003C6671" w:rsidP="00B94F4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,78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7B6B6" w14:textId="77777777" w:rsidR="003C6671" w:rsidRDefault="003C6671" w:rsidP="00B94F4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,42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934AA" w14:textId="77777777" w:rsidR="003C6671" w:rsidRDefault="003C6671" w:rsidP="00B94F4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,928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641B6" w14:textId="77777777" w:rsidR="003C6671" w:rsidRDefault="003C6671" w:rsidP="00B94F4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,69E-04</w:t>
            </w:r>
          </w:p>
        </w:tc>
      </w:tr>
      <w:tr w:rsidR="003C6671" w14:paraId="09DB273A" w14:textId="77777777" w:rsidTr="00B94F42">
        <w:trPr>
          <w:trHeight w:val="320"/>
        </w:trPr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B0050" w14:textId="77777777" w:rsidR="003C6671" w:rsidRDefault="003C6671" w:rsidP="00B94F4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LAIR2_LCL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804D5" w14:textId="77777777" w:rsidR="003C6671" w:rsidRDefault="003C6671" w:rsidP="00B94F4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,74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E3E4F" w14:textId="77777777" w:rsidR="003C6671" w:rsidRDefault="003C6671" w:rsidP="00B94F4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,35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96238" w14:textId="77777777" w:rsidR="003C6671" w:rsidRDefault="003C6671" w:rsidP="00B94F4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,915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9F28F" w14:textId="77777777" w:rsidR="003C6671" w:rsidRDefault="003C6671" w:rsidP="00B94F4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,07E-03</w:t>
            </w:r>
          </w:p>
        </w:tc>
      </w:tr>
      <w:tr w:rsidR="003C6671" w14:paraId="4638EEEF" w14:textId="77777777" w:rsidTr="00B94F42">
        <w:trPr>
          <w:trHeight w:val="320"/>
        </w:trPr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C964A" w14:textId="77777777" w:rsidR="003C6671" w:rsidRDefault="003C6671" w:rsidP="00B94F4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2_WML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E73E4" w14:textId="77777777" w:rsidR="003C6671" w:rsidRDefault="003C6671" w:rsidP="00B94F4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,89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0D7F4" w14:textId="77777777" w:rsidR="003C6671" w:rsidRDefault="003C6671" w:rsidP="00B94F4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,69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99B95" w14:textId="77777777" w:rsidR="003C6671" w:rsidRDefault="003C6671" w:rsidP="00B94F4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,968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28B5B" w14:textId="77777777" w:rsidR="003C6671" w:rsidRDefault="003C6671" w:rsidP="00B94F4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,72E-06</w:t>
            </w:r>
          </w:p>
        </w:tc>
      </w:tr>
      <w:tr w:rsidR="003C6671" w14:paraId="3BCD10E0" w14:textId="77777777" w:rsidTr="00B94F42">
        <w:trPr>
          <w:trHeight w:val="320"/>
        </w:trPr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32E9A" w14:textId="77777777" w:rsidR="003C6671" w:rsidRDefault="003C6671" w:rsidP="00B94F4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2_JCL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F935F" w14:textId="77777777" w:rsidR="003C6671" w:rsidRDefault="003C6671" w:rsidP="00B94F4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,57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5A403" w14:textId="77777777" w:rsidR="003C6671" w:rsidRDefault="003C6671" w:rsidP="00B94F4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,06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1F4B5" w14:textId="77777777" w:rsidR="003C6671" w:rsidRDefault="003C6671" w:rsidP="00B94F4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,848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5B9FD" w14:textId="77777777" w:rsidR="003C6671" w:rsidRDefault="003C6671" w:rsidP="00B94F4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,59E-02</w:t>
            </w:r>
          </w:p>
        </w:tc>
      </w:tr>
      <w:tr w:rsidR="003C6671" w14:paraId="18CD04BC" w14:textId="77777777" w:rsidTr="00B94F42">
        <w:trPr>
          <w:trHeight w:val="320"/>
        </w:trPr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D45C7" w14:textId="77777777" w:rsidR="003C6671" w:rsidRDefault="003C6671" w:rsidP="00B94F4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2_LCL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ACC6B" w14:textId="77777777" w:rsidR="003C6671" w:rsidRDefault="003C6671" w:rsidP="00B94F4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,63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0F8A4" w14:textId="77777777" w:rsidR="003C6671" w:rsidRDefault="003C6671" w:rsidP="00B94F4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,14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F8844" w14:textId="77777777" w:rsidR="003C6671" w:rsidRDefault="003C6671" w:rsidP="00B94F4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,87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B66A1" w14:textId="77777777" w:rsidR="003C6671" w:rsidRDefault="003C6671" w:rsidP="00B94F4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,90E-03</w:t>
            </w:r>
          </w:p>
        </w:tc>
      </w:tr>
    </w:tbl>
    <w:p w14:paraId="0C3B5666" w14:textId="77777777" w:rsidR="003C6671" w:rsidRDefault="003C6671" w:rsidP="003C6671">
      <w:pPr>
        <w:spacing w:line="480" w:lineRule="auto"/>
        <w:jc w:val="both"/>
        <w:rPr>
          <w:lang w:val="en-GB"/>
        </w:rPr>
      </w:pPr>
    </w:p>
    <w:p w14:paraId="5B6E4013" w14:textId="77777777" w:rsidR="003C6671" w:rsidRPr="007C625C" w:rsidRDefault="003C6671" w:rsidP="003C6671">
      <w:pPr>
        <w:spacing w:line="360" w:lineRule="auto"/>
        <w:jc w:val="both"/>
        <w:rPr>
          <w:sz w:val="20"/>
          <w:szCs w:val="20"/>
          <w:lang w:val="en-GB"/>
        </w:rPr>
      </w:pPr>
      <w:r w:rsidRPr="007C625C">
        <w:rPr>
          <w:sz w:val="20"/>
          <w:szCs w:val="20"/>
          <w:lang w:val="en-GB"/>
        </w:rPr>
        <w:t xml:space="preserve">CI: confidence interval, ICC: interclass correlation coefficient; JCL: </w:t>
      </w:r>
      <w:proofErr w:type="spellStart"/>
      <w:r w:rsidRPr="007C625C">
        <w:rPr>
          <w:sz w:val="20"/>
          <w:szCs w:val="20"/>
          <w:lang w:val="en-GB"/>
        </w:rPr>
        <w:t>juxtacortical</w:t>
      </w:r>
      <w:proofErr w:type="spellEnd"/>
      <w:r w:rsidRPr="007C625C">
        <w:rPr>
          <w:sz w:val="20"/>
          <w:szCs w:val="20"/>
          <w:lang w:val="en-GB"/>
        </w:rPr>
        <w:t xml:space="preserve"> lesion, LCL </w:t>
      </w:r>
      <w:proofErr w:type="spellStart"/>
      <w:r w:rsidRPr="007C625C">
        <w:rPr>
          <w:sz w:val="20"/>
          <w:szCs w:val="20"/>
          <w:lang w:val="en-GB"/>
        </w:rPr>
        <w:t>leucocortical</w:t>
      </w:r>
      <w:proofErr w:type="spellEnd"/>
      <w:r w:rsidRPr="007C625C">
        <w:rPr>
          <w:sz w:val="20"/>
          <w:szCs w:val="20"/>
          <w:lang w:val="en-GB"/>
        </w:rPr>
        <w:t xml:space="preserve"> lesion, WML: White matter lesion</w:t>
      </w:r>
      <w:bookmarkStart w:id="0" w:name="_GoBack"/>
      <w:bookmarkEnd w:id="0"/>
    </w:p>
    <w:sectPr w:rsidR="003C6671" w:rsidRPr="007C625C" w:rsidSect="00631CA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6671"/>
    <w:rsid w:val="000040A8"/>
    <w:rsid w:val="000079C1"/>
    <w:rsid w:val="00012528"/>
    <w:rsid w:val="00022934"/>
    <w:rsid w:val="00047A85"/>
    <w:rsid w:val="00052BEF"/>
    <w:rsid w:val="00064780"/>
    <w:rsid w:val="0007724D"/>
    <w:rsid w:val="000801CF"/>
    <w:rsid w:val="00092DB5"/>
    <w:rsid w:val="000A237C"/>
    <w:rsid w:val="000A4EF8"/>
    <w:rsid w:val="000D6251"/>
    <w:rsid w:val="00117A4C"/>
    <w:rsid w:val="00133BEF"/>
    <w:rsid w:val="001506A9"/>
    <w:rsid w:val="00162290"/>
    <w:rsid w:val="001A7FDB"/>
    <w:rsid w:val="001C1725"/>
    <w:rsid w:val="001C6945"/>
    <w:rsid w:val="001D55C7"/>
    <w:rsid w:val="001E2D86"/>
    <w:rsid w:val="001F3E05"/>
    <w:rsid w:val="001F4113"/>
    <w:rsid w:val="001F6C1C"/>
    <w:rsid w:val="00214F23"/>
    <w:rsid w:val="0022316F"/>
    <w:rsid w:val="002250D1"/>
    <w:rsid w:val="00245FFD"/>
    <w:rsid w:val="0026036A"/>
    <w:rsid w:val="00265AB2"/>
    <w:rsid w:val="00266601"/>
    <w:rsid w:val="00273FDA"/>
    <w:rsid w:val="00281725"/>
    <w:rsid w:val="00282503"/>
    <w:rsid w:val="00295F14"/>
    <w:rsid w:val="0029731A"/>
    <w:rsid w:val="002B03E4"/>
    <w:rsid w:val="002C7576"/>
    <w:rsid w:val="002F2603"/>
    <w:rsid w:val="002F2A0E"/>
    <w:rsid w:val="00307DA1"/>
    <w:rsid w:val="00330AEB"/>
    <w:rsid w:val="00334537"/>
    <w:rsid w:val="00342E57"/>
    <w:rsid w:val="00343442"/>
    <w:rsid w:val="00362C90"/>
    <w:rsid w:val="00372C4E"/>
    <w:rsid w:val="00381B31"/>
    <w:rsid w:val="00383461"/>
    <w:rsid w:val="003B3B32"/>
    <w:rsid w:val="003B4829"/>
    <w:rsid w:val="003B6BFC"/>
    <w:rsid w:val="003C6671"/>
    <w:rsid w:val="003E1A73"/>
    <w:rsid w:val="003E2F62"/>
    <w:rsid w:val="003F0F7F"/>
    <w:rsid w:val="003F6EE6"/>
    <w:rsid w:val="00447F67"/>
    <w:rsid w:val="0047011C"/>
    <w:rsid w:val="00476423"/>
    <w:rsid w:val="0048518D"/>
    <w:rsid w:val="00494E17"/>
    <w:rsid w:val="004970E2"/>
    <w:rsid w:val="004A06B8"/>
    <w:rsid w:val="004A1851"/>
    <w:rsid w:val="004E3E0D"/>
    <w:rsid w:val="00520072"/>
    <w:rsid w:val="00530A12"/>
    <w:rsid w:val="00533CCE"/>
    <w:rsid w:val="00536051"/>
    <w:rsid w:val="00547A4A"/>
    <w:rsid w:val="00565559"/>
    <w:rsid w:val="00565DB5"/>
    <w:rsid w:val="005770E3"/>
    <w:rsid w:val="005835CA"/>
    <w:rsid w:val="0058636C"/>
    <w:rsid w:val="00586B28"/>
    <w:rsid w:val="005A7BA1"/>
    <w:rsid w:val="005B3C21"/>
    <w:rsid w:val="005B4950"/>
    <w:rsid w:val="005C5CF9"/>
    <w:rsid w:val="005D2184"/>
    <w:rsid w:val="005D2520"/>
    <w:rsid w:val="00600322"/>
    <w:rsid w:val="006017AD"/>
    <w:rsid w:val="00613F83"/>
    <w:rsid w:val="00631CAB"/>
    <w:rsid w:val="00662CCF"/>
    <w:rsid w:val="00665120"/>
    <w:rsid w:val="00665DDE"/>
    <w:rsid w:val="00677633"/>
    <w:rsid w:val="00696F4E"/>
    <w:rsid w:val="006A4F26"/>
    <w:rsid w:val="006B1AE7"/>
    <w:rsid w:val="006C7865"/>
    <w:rsid w:val="006D12D6"/>
    <w:rsid w:val="006D313F"/>
    <w:rsid w:val="006D656C"/>
    <w:rsid w:val="006D751B"/>
    <w:rsid w:val="006E1603"/>
    <w:rsid w:val="00717926"/>
    <w:rsid w:val="007222C3"/>
    <w:rsid w:val="007228D9"/>
    <w:rsid w:val="0072656C"/>
    <w:rsid w:val="00742769"/>
    <w:rsid w:val="00774473"/>
    <w:rsid w:val="007B75FA"/>
    <w:rsid w:val="007B7DF9"/>
    <w:rsid w:val="007C58DA"/>
    <w:rsid w:val="007E121C"/>
    <w:rsid w:val="007E6A3F"/>
    <w:rsid w:val="007F1308"/>
    <w:rsid w:val="008168E1"/>
    <w:rsid w:val="00825554"/>
    <w:rsid w:val="0083662E"/>
    <w:rsid w:val="008433E2"/>
    <w:rsid w:val="00843707"/>
    <w:rsid w:val="00855A2E"/>
    <w:rsid w:val="00861EC9"/>
    <w:rsid w:val="0086452B"/>
    <w:rsid w:val="0087082D"/>
    <w:rsid w:val="00870AE0"/>
    <w:rsid w:val="008736F7"/>
    <w:rsid w:val="00873EF8"/>
    <w:rsid w:val="00882E22"/>
    <w:rsid w:val="00883625"/>
    <w:rsid w:val="008927F4"/>
    <w:rsid w:val="00894C8E"/>
    <w:rsid w:val="008A4FF2"/>
    <w:rsid w:val="008A5409"/>
    <w:rsid w:val="008A6879"/>
    <w:rsid w:val="008B011A"/>
    <w:rsid w:val="008B5D92"/>
    <w:rsid w:val="008C0A92"/>
    <w:rsid w:val="008D4BDC"/>
    <w:rsid w:val="008E1A3B"/>
    <w:rsid w:val="008E302C"/>
    <w:rsid w:val="008E4854"/>
    <w:rsid w:val="008F4C9E"/>
    <w:rsid w:val="00904E71"/>
    <w:rsid w:val="00932839"/>
    <w:rsid w:val="00937C9D"/>
    <w:rsid w:val="00943BF4"/>
    <w:rsid w:val="009536F6"/>
    <w:rsid w:val="009605FE"/>
    <w:rsid w:val="00965713"/>
    <w:rsid w:val="0097378D"/>
    <w:rsid w:val="009A71CD"/>
    <w:rsid w:val="009B3982"/>
    <w:rsid w:val="009E44A3"/>
    <w:rsid w:val="009E58D5"/>
    <w:rsid w:val="009E5D67"/>
    <w:rsid w:val="009F7258"/>
    <w:rsid w:val="00A0429E"/>
    <w:rsid w:val="00A13503"/>
    <w:rsid w:val="00A17C89"/>
    <w:rsid w:val="00A359F3"/>
    <w:rsid w:val="00A63FF5"/>
    <w:rsid w:val="00A736DA"/>
    <w:rsid w:val="00A757F8"/>
    <w:rsid w:val="00A75B29"/>
    <w:rsid w:val="00A82068"/>
    <w:rsid w:val="00A8537C"/>
    <w:rsid w:val="00A85AFD"/>
    <w:rsid w:val="00A909F0"/>
    <w:rsid w:val="00A91B8C"/>
    <w:rsid w:val="00AB1C96"/>
    <w:rsid w:val="00AB3580"/>
    <w:rsid w:val="00AB4118"/>
    <w:rsid w:val="00AB5113"/>
    <w:rsid w:val="00AC20D7"/>
    <w:rsid w:val="00AC3F0C"/>
    <w:rsid w:val="00AD240A"/>
    <w:rsid w:val="00AE2D57"/>
    <w:rsid w:val="00AE436E"/>
    <w:rsid w:val="00AF42D5"/>
    <w:rsid w:val="00B000BA"/>
    <w:rsid w:val="00B447D6"/>
    <w:rsid w:val="00B4500C"/>
    <w:rsid w:val="00B55F85"/>
    <w:rsid w:val="00B7558C"/>
    <w:rsid w:val="00B83792"/>
    <w:rsid w:val="00BA2050"/>
    <w:rsid w:val="00BB264C"/>
    <w:rsid w:val="00BC7404"/>
    <w:rsid w:val="00BD6FDD"/>
    <w:rsid w:val="00BE7727"/>
    <w:rsid w:val="00C13156"/>
    <w:rsid w:val="00C205D4"/>
    <w:rsid w:val="00C34CF7"/>
    <w:rsid w:val="00C40C96"/>
    <w:rsid w:val="00C46886"/>
    <w:rsid w:val="00C57806"/>
    <w:rsid w:val="00C61C64"/>
    <w:rsid w:val="00C61C72"/>
    <w:rsid w:val="00C66913"/>
    <w:rsid w:val="00C773E1"/>
    <w:rsid w:val="00C77553"/>
    <w:rsid w:val="00C83D79"/>
    <w:rsid w:val="00CB5F96"/>
    <w:rsid w:val="00CB6766"/>
    <w:rsid w:val="00CC3230"/>
    <w:rsid w:val="00CC4ADC"/>
    <w:rsid w:val="00CC615E"/>
    <w:rsid w:val="00CE09DC"/>
    <w:rsid w:val="00CF0673"/>
    <w:rsid w:val="00D02AB8"/>
    <w:rsid w:val="00D10713"/>
    <w:rsid w:val="00D16741"/>
    <w:rsid w:val="00D22CDB"/>
    <w:rsid w:val="00D34873"/>
    <w:rsid w:val="00D46DB9"/>
    <w:rsid w:val="00D51E6C"/>
    <w:rsid w:val="00D53723"/>
    <w:rsid w:val="00D53AB8"/>
    <w:rsid w:val="00D56730"/>
    <w:rsid w:val="00D70B88"/>
    <w:rsid w:val="00D854A0"/>
    <w:rsid w:val="00DA74FF"/>
    <w:rsid w:val="00DB085A"/>
    <w:rsid w:val="00DC619F"/>
    <w:rsid w:val="00DC70F9"/>
    <w:rsid w:val="00DE2D3A"/>
    <w:rsid w:val="00DE4441"/>
    <w:rsid w:val="00DE7384"/>
    <w:rsid w:val="00E16CBC"/>
    <w:rsid w:val="00E312B2"/>
    <w:rsid w:val="00E734EC"/>
    <w:rsid w:val="00E8231B"/>
    <w:rsid w:val="00EA4CBB"/>
    <w:rsid w:val="00EA61AB"/>
    <w:rsid w:val="00EC06A5"/>
    <w:rsid w:val="00EC7F3F"/>
    <w:rsid w:val="00ED57C6"/>
    <w:rsid w:val="00EE3078"/>
    <w:rsid w:val="00EE5C1D"/>
    <w:rsid w:val="00EF12F6"/>
    <w:rsid w:val="00F206B8"/>
    <w:rsid w:val="00F4636F"/>
    <w:rsid w:val="00F57A5E"/>
    <w:rsid w:val="00F609C4"/>
    <w:rsid w:val="00F60C8D"/>
    <w:rsid w:val="00F71002"/>
    <w:rsid w:val="00F81B2B"/>
    <w:rsid w:val="00F9252B"/>
    <w:rsid w:val="00FB150E"/>
    <w:rsid w:val="00FB61A8"/>
    <w:rsid w:val="00FC5158"/>
    <w:rsid w:val="00FC5A1D"/>
    <w:rsid w:val="00FD4EDF"/>
    <w:rsid w:val="00FD7D42"/>
    <w:rsid w:val="00FD7DF2"/>
    <w:rsid w:val="00FE0D1A"/>
    <w:rsid w:val="00FE7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76EAE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6671"/>
    <w:rPr>
      <w:rFonts w:ascii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8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</dc:creator>
  <cp:keywords/>
  <dc:description/>
  <cp:lastModifiedBy>Raja R</cp:lastModifiedBy>
  <cp:revision>2</cp:revision>
  <dcterms:created xsi:type="dcterms:W3CDTF">2021-05-27T11:05:00Z</dcterms:created>
  <dcterms:modified xsi:type="dcterms:W3CDTF">2021-10-01T00:56:00Z</dcterms:modified>
</cp:coreProperties>
</file>